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396FBC" w14:textId="66C4D9FC" w:rsidR="00964503" w:rsidRPr="00964503" w:rsidRDefault="00964503">
      <w:pPr>
        <w:rPr>
          <w:rFonts w:ascii="Times New Roman" w:hAnsi="Times New Roman" w:cs="Times New Roman"/>
        </w:rPr>
      </w:pPr>
      <w:r w:rsidRPr="00964503">
        <w:rPr>
          <w:rFonts w:ascii="Times New Roman" w:hAnsi="Times New Roman" w:cs="Times New Roman"/>
          <w:b/>
          <w:bCs/>
        </w:rPr>
        <w:t xml:space="preserve">Figure S1. </w:t>
      </w:r>
      <w:r>
        <w:rPr>
          <w:rFonts w:ascii="Times New Roman" w:hAnsi="Times New Roman" w:cs="Times New Roman"/>
        </w:rPr>
        <w:t xml:space="preserve">Photos taken in the field of (A) whale </w:t>
      </w:r>
      <w:r w:rsidRPr="00964503">
        <w:rPr>
          <w:rFonts w:ascii="Times New Roman" w:hAnsi="Times New Roman" w:cs="Times New Roman"/>
        </w:rPr>
        <w:t>MML-RA170907-B01</w:t>
      </w:r>
      <w:r>
        <w:rPr>
          <w:rFonts w:ascii="Times New Roman" w:hAnsi="Times New Roman" w:cs="Times New Roman"/>
        </w:rPr>
        <w:t xml:space="preserve">aged by the beluga epigenetic clock at approximately </w:t>
      </w:r>
      <w:r w:rsidR="00FD27A9">
        <w:rPr>
          <w:rFonts w:ascii="Times New Roman" w:hAnsi="Times New Roman" w:cs="Times New Roman"/>
        </w:rPr>
        <w:t>11</w:t>
      </w:r>
      <w:r>
        <w:rPr>
          <w:rFonts w:ascii="Times New Roman" w:hAnsi="Times New Roman" w:cs="Times New Roman"/>
        </w:rPr>
        <w:t xml:space="preserve"> years old and (B) whale </w:t>
      </w:r>
      <w:r w:rsidRPr="00964503">
        <w:rPr>
          <w:rFonts w:ascii="Times New Roman" w:hAnsi="Times New Roman" w:cs="Times New Roman"/>
        </w:rPr>
        <w:t>MML-RA170904-B01</w:t>
      </w:r>
      <w:r>
        <w:rPr>
          <w:rFonts w:ascii="Times New Roman" w:hAnsi="Times New Roman" w:cs="Times New Roman"/>
        </w:rPr>
        <w:t xml:space="preserve"> aged by the beluga epigenetic clock at approximately 2</w:t>
      </w:r>
      <w:r w:rsidR="00714C7C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 years old. The top photograph shows a younger, grey whale characteristic of juveniles while the bottom photograph shows a mature adult whale with a bright white coloration. Photo credits: Paul Wade. NMFS MMPA/ESA Permit # 20465. </w:t>
      </w:r>
    </w:p>
    <w:p w14:paraId="0EE4AC0B" w14:textId="2C1C0163" w:rsidR="00964503" w:rsidRPr="00964503" w:rsidRDefault="00964503">
      <w:pPr>
        <w:rPr>
          <w:rFonts w:ascii="Times New Roman" w:hAnsi="Times New Roman" w:cs="Times New Roman"/>
        </w:rPr>
      </w:pPr>
    </w:p>
    <w:p w14:paraId="496DF02E" w14:textId="4EFE9435" w:rsidR="00964503" w:rsidRPr="00964503" w:rsidRDefault="009645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A)</w:t>
      </w:r>
    </w:p>
    <w:p w14:paraId="3717339D" w14:textId="71C6A874" w:rsidR="00964503" w:rsidRPr="00964503" w:rsidRDefault="00964503">
      <w:pPr>
        <w:rPr>
          <w:rFonts w:ascii="Times New Roman" w:hAnsi="Times New Roman" w:cs="Times New Roman"/>
        </w:rPr>
      </w:pPr>
      <w:r w:rsidRPr="00964503">
        <w:rPr>
          <w:rFonts w:ascii="Times New Roman" w:hAnsi="Times New Roman" w:cs="Times New Roman"/>
          <w:noProof/>
        </w:rPr>
        <w:drawing>
          <wp:inline distT="0" distB="0" distL="0" distR="0" wp14:anchorId="102BDAA9" wp14:editId="6F8910F0">
            <wp:extent cx="5943600" cy="2641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7RA_07-Sep-17_S009_BKR1-279--Biop_MML-RA170907-B0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2298" cy="26765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FF1CC" w14:textId="77777777" w:rsidR="00964503" w:rsidRPr="00964503" w:rsidRDefault="00964503">
      <w:pPr>
        <w:rPr>
          <w:rFonts w:ascii="Times New Roman" w:hAnsi="Times New Roman" w:cs="Times New Roman"/>
        </w:rPr>
      </w:pPr>
    </w:p>
    <w:p w14:paraId="7202AD18" w14:textId="77777777" w:rsidR="00964503" w:rsidRPr="00964503" w:rsidRDefault="00964503">
      <w:pPr>
        <w:rPr>
          <w:rFonts w:ascii="Times New Roman" w:hAnsi="Times New Roman" w:cs="Times New Roman"/>
        </w:rPr>
      </w:pPr>
    </w:p>
    <w:p w14:paraId="738C8B3D" w14:textId="2D218895" w:rsidR="00964503" w:rsidRPr="00964503" w:rsidRDefault="009645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B)</w:t>
      </w:r>
    </w:p>
    <w:p w14:paraId="44072BCE" w14:textId="6BB756DF" w:rsidR="00E50FA4" w:rsidRPr="00964503" w:rsidRDefault="00964503">
      <w:pPr>
        <w:rPr>
          <w:rFonts w:ascii="Times New Roman" w:hAnsi="Times New Roman" w:cs="Times New Roman"/>
        </w:rPr>
      </w:pPr>
      <w:r w:rsidRPr="00964503">
        <w:rPr>
          <w:rFonts w:ascii="Times New Roman" w:hAnsi="Times New Roman" w:cs="Times New Roman"/>
          <w:noProof/>
        </w:rPr>
        <w:drawing>
          <wp:inline distT="0" distB="0" distL="0" distR="0" wp14:anchorId="49508CAD" wp14:editId="4FF6088C">
            <wp:extent cx="5943600" cy="2641568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7RA_04-Sep-17_S006_PRW1-624-Biop_MML-RA170904-B01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377"/>
                    <a:stretch/>
                  </pic:blipFill>
                  <pic:spPr bwMode="auto">
                    <a:xfrm>
                      <a:off x="0" y="0"/>
                      <a:ext cx="5943600" cy="26415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50FA4" w:rsidRPr="00964503" w:rsidSect="001642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503"/>
    <w:rsid w:val="00164204"/>
    <w:rsid w:val="00714C7C"/>
    <w:rsid w:val="00964503"/>
    <w:rsid w:val="00E50FA4"/>
    <w:rsid w:val="00FD2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BB0DE1"/>
  <w15:chartTrackingRefBased/>
  <w15:docId w15:val="{D3F3F5ED-C392-4943-90E8-8951BFACF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e Bors</dc:creator>
  <cp:keywords/>
  <dc:description/>
  <cp:lastModifiedBy>Ellie Bors</cp:lastModifiedBy>
  <cp:revision>2</cp:revision>
  <dcterms:created xsi:type="dcterms:W3CDTF">2020-09-15T19:26:00Z</dcterms:created>
  <dcterms:modified xsi:type="dcterms:W3CDTF">2020-09-15T19:26:00Z</dcterms:modified>
</cp:coreProperties>
</file>